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70CB2" w14:textId="4977C37F" w:rsidR="00364B60" w:rsidRPr="00BD56A7" w:rsidRDefault="006B73F6" w:rsidP="00364B60">
      <w:pPr>
        <w:rPr>
          <w:rFonts w:ascii="Courier New" w:hAnsi="Courier New" w:cs="Courier New"/>
        </w:rPr>
      </w:pPr>
      <w:r w:rsidRPr="00CE479B">
        <w:rPr>
          <w:rFonts w:ascii="Courier New" w:hAnsi="Courier New" w:cs="Courier New"/>
          <w:b/>
        </w:rPr>
        <w:t>Supplement</w:t>
      </w:r>
      <w:r w:rsidR="00D269E1">
        <w:rPr>
          <w:rFonts w:ascii="Courier New" w:hAnsi="Courier New" w:cs="Courier New"/>
          <w:b/>
        </w:rPr>
        <w:t>al</w:t>
      </w:r>
      <w:r w:rsidRPr="00CE479B">
        <w:rPr>
          <w:rFonts w:ascii="Courier New" w:hAnsi="Courier New" w:cs="Courier New"/>
          <w:b/>
        </w:rPr>
        <w:t xml:space="preserve"> </w:t>
      </w:r>
      <w:r w:rsidR="00353A0E">
        <w:rPr>
          <w:rFonts w:ascii="Courier New" w:hAnsi="Courier New" w:cs="Courier New"/>
          <w:b/>
        </w:rPr>
        <w:t>Digital Content 2</w:t>
      </w:r>
      <w:r w:rsidR="00364B60" w:rsidRPr="00CE479B">
        <w:rPr>
          <w:rFonts w:ascii="Courier New" w:hAnsi="Courier New" w:cs="Courier New"/>
          <w:b/>
        </w:rPr>
        <w:t>.</w:t>
      </w:r>
      <w:bookmarkStart w:id="0" w:name="_GoBack"/>
      <w:bookmarkEnd w:id="0"/>
      <w:r w:rsidR="00364B60" w:rsidRPr="00BD56A7">
        <w:rPr>
          <w:rFonts w:ascii="Courier New" w:hAnsi="Courier New" w:cs="Courier New"/>
        </w:rPr>
        <w:t>Physician Interview Participants</w:t>
      </w:r>
      <w:r w:rsidR="00B5427B">
        <w:rPr>
          <w:rFonts w:ascii="Courier New" w:hAnsi="Courier New" w:cs="Courier New"/>
        </w:rPr>
        <w:t xml:space="preserve"> (N=15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954"/>
        <w:gridCol w:w="2616"/>
      </w:tblGrid>
      <w:tr w:rsidR="00364B60" w:rsidRPr="00CE479B" w14:paraId="4B3BEDA5" w14:textId="77777777" w:rsidTr="006612D0">
        <w:tc>
          <w:tcPr>
            <w:tcW w:w="3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EF3D0" w14:textId="3854741D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BD56A7">
              <w:rPr>
                <w:rFonts w:ascii="Courier New" w:hAnsi="Courier New" w:cs="Courier New"/>
                <w:b/>
                <w:sz w:val="22"/>
                <w:szCs w:val="22"/>
              </w:rPr>
              <w:t>Physician Participants</w:t>
            </w:r>
            <w:r w:rsidRPr="00CE479B">
              <w:rPr>
                <w:rFonts w:ascii="Courier New" w:hAnsi="Courier New" w:cs="Courier New"/>
                <w:sz w:val="22"/>
                <w:szCs w:val="22"/>
              </w:rPr>
              <w:t xml:space="preserve"> 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C42D1" w14:textId="160F8193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n (%)</w:t>
            </w:r>
          </w:p>
        </w:tc>
      </w:tr>
      <w:tr w:rsidR="00364B60" w:rsidRPr="00CE479B" w14:paraId="7620708E" w14:textId="77777777" w:rsidTr="006612D0">
        <w:tc>
          <w:tcPr>
            <w:tcW w:w="39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18A2BD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Age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817A9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364B60" w:rsidRPr="00CE479B" w14:paraId="16858471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AE056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18-3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D1AAF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2 (13.3)</w:t>
            </w:r>
          </w:p>
        </w:tc>
      </w:tr>
      <w:tr w:rsidR="00364B60" w:rsidRPr="00CE479B" w14:paraId="5A819408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6A6DD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31-4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C2E86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10 (66.7)</w:t>
            </w:r>
          </w:p>
        </w:tc>
      </w:tr>
      <w:tr w:rsidR="00364B60" w:rsidRPr="00CE479B" w14:paraId="63476D96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8F071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46-6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CEA5B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3 (20)</w:t>
            </w:r>
          </w:p>
        </w:tc>
      </w:tr>
      <w:tr w:rsidR="00364B60" w:rsidRPr="00CE479B" w14:paraId="076C0742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40D1A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Gender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BB770B8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364B60" w:rsidRPr="00CE479B" w14:paraId="1AADE908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F1C3B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Femal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AF88D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8 (53.3)</w:t>
            </w:r>
          </w:p>
        </w:tc>
      </w:tr>
      <w:tr w:rsidR="00364B60" w:rsidRPr="00CE479B" w14:paraId="166C592A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1870A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Mal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647C7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7 (46.7)</w:t>
            </w:r>
          </w:p>
        </w:tc>
      </w:tr>
      <w:tr w:rsidR="00364B60" w:rsidRPr="00CE479B" w14:paraId="2526CE29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558C1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Rac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4ABC4E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364B60" w:rsidRPr="00CE479B" w14:paraId="29740CC9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FBBDB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Asian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6ACE8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3 (20)</w:t>
            </w:r>
          </w:p>
        </w:tc>
      </w:tr>
      <w:tr w:rsidR="00364B60" w:rsidRPr="00CE479B" w14:paraId="0A57321E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B3FF4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White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151AE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11 (73.3)</w:t>
            </w:r>
          </w:p>
        </w:tc>
      </w:tr>
      <w:tr w:rsidR="00364B60" w:rsidRPr="00CE479B" w14:paraId="3F1029C8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A5B53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Multiracial (Asian and White)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E625B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1 (6.7)</w:t>
            </w:r>
          </w:p>
        </w:tc>
      </w:tr>
      <w:tr w:rsidR="00364B60" w:rsidRPr="00CE479B" w14:paraId="0A125131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FA6A2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 xml:space="preserve">Ethnicity 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B4891E8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364B60" w:rsidRPr="00CE479B" w14:paraId="3CEB4BC8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18B74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Non-Hispa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FEC5B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14 (93.3)</w:t>
            </w:r>
          </w:p>
        </w:tc>
      </w:tr>
      <w:tr w:rsidR="00364B60" w:rsidRPr="00CE479B" w14:paraId="37E9FB31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700A3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Hispanic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043E8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1 (6.7)</w:t>
            </w:r>
          </w:p>
        </w:tc>
      </w:tr>
      <w:tr w:rsidR="00364B60" w:rsidRPr="00CE479B" w14:paraId="3CF19DA1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64D76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 xml:space="preserve">Specialty 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7E6665B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</w:p>
        </w:tc>
      </w:tr>
      <w:tr w:rsidR="00364B60" w:rsidRPr="00CE479B" w14:paraId="3780F4C9" w14:textId="77777777" w:rsidTr="006612D0"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90AE6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General Surgery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3D220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8 (53.3)</w:t>
            </w:r>
          </w:p>
        </w:tc>
      </w:tr>
      <w:tr w:rsidR="00364B60" w:rsidRPr="00CE479B" w14:paraId="04061F53" w14:textId="77777777" w:rsidTr="006612D0"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3B90B8" w14:textId="77777777" w:rsidR="00364B60" w:rsidRPr="00CE479B" w:rsidRDefault="00364B60" w:rsidP="00547E9A">
            <w:pPr>
              <w:ind w:left="340"/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Internal Medicine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2BCA8C" w14:textId="77777777" w:rsidR="00364B60" w:rsidRPr="00CE479B" w:rsidRDefault="00364B60" w:rsidP="00547E9A">
            <w:pPr>
              <w:rPr>
                <w:rFonts w:ascii="Courier New" w:hAnsi="Courier New" w:cs="Courier New"/>
                <w:sz w:val="22"/>
                <w:szCs w:val="22"/>
              </w:rPr>
            </w:pPr>
            <w:r w:rsidRPr="00CE479B">
              <w:rPr>
                <w:rFonts w:ascii="Courier New" w:hAnsi="Courier New" w:cs="Courier New"/>
                <w:sz w:val="22"/>
                <w:szCs w:val="22"/>
              </w:rPr>
              <w:t>7 (46.7)</w:t>
            </w:r>
          </w:p>
        </w:tc>
      </w:tr>
    </w:tbl>
    <w:p w14:paraId="79EC6B0C" w14:textId="77777777" w:rsidR="00364B60" w:rsidRDefault="00364B60" w:rsidP="00364B60">
      <w:pPr>
        <w:rPr>
          <w:b/>
        </w:rPr>
      </w:pPr>
    </w:p>
    <w:p w14:paraId="7DD39887" w14:textId="77777777" w:rsidR="00A436DF" w:rsidRDefault="00A436DF"/>
    <w:sectPr w:rsidR="00A43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722813" w16cex:dateUtc="2023-07-31T19:31:00Z"/>
  <w16cex:commentExtensible w16cex:durableId="287227E3" w16cex:dateUtc="2023-07-31T19:3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B60"/>
    <w:rsid w:val="001A50E2"/>
    <w:rsid w:val="002B7EE8"/>
    <w:rsid w:val="00343281"/>
    <w:rsid w:val="00353A0E"/>
    <w:rsid w:val="00364B60"/>
    <w:rsid w:val="003C4E2F"/>
    <w:rsid w:val="00613E24"/>
    <w:rsid w:val="006612D0"/>
    <w:rsid w:val="0069673D"/>
    <w:rsid w:val="006B73F6"/>
    <w:rsid w:val="006C2805"/>
    <w:rsid w:val="009C5256"/>
    <w:rsid w:val="00A436DF"/>
    <w:rsid w:val="00B5427B"/>
    <w:rsid w:val="00BD56A7"/>
    <w:rsid w:val="00C20656"/>
    <w:rsid w:val="00CE479B"/>
    <w:rsid w:val="00D2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A64EBB"/>
  <w15:chartTrackingRefBased/>
  <w15:docId w15:val="{9B1B8DCC-2501-4937-AFA2-34D8B71A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4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B60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5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0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0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0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0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1</Words>
  <Characters>336</Characters>
  <Application>Microsoft Office Word</Application>
  <DocSecurity>0</DocSecurity>
  <Lines>42</Lines>
  <Paragraphs>39</Paragraphs>
  <ScaleCrop>false</ScaleCrop>
  <Company>UofU College of Nursing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allace</dc:creator>
  <cp:keywords/>
  <dc:description/>
  <cp:lastModifiedBy>Andrea Wallace</cp:lastModifiedBy>
  <cp:revision>18</cp:revision>
  <cp:lastPrinted>2023-07-30T18:58:00Z</cp:lastPrinted>
  <dcterms:created xsi:type="dcterms:W3CDTF">2023-07-31T19:30:00Z</dcterms:created>
  <dcterms:modified xsi:type="dcterms:W3CDTF">2023-12-10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73276e-3a95-48f5-88bc-98485c2e73af</vt:lpwstr>
  </property>
</Properties>
</file>